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27FD0" w14:textId="77777777" w:rsidR="00AB59D6" w:rsidRPr="000A2E88" w:rsidRDefault="00AB59D6" w:rsidP="00AB59D6">
      <w:pPr>
        <w:pStyle w:val="Overskrift1"/>
        <w:rPr>
          <w:b/>
        </w:rPr>
      </w:pPr>
      <w:r w:rsidRPr="000A2E88">
        <w:rPr>
          <w:b/>
        </w:rPr>
        <w:t>Intervjuguide – intervju med deltagere som har brukt appen Happy Hands</w:t>
      </w:r>
    </w:p>
    <w:p w14:paraId="1EDA016C" w14:textId="77777777" w:rsidR="00BD16B4" w:rsidRPr="00F03288" w:rsidRDefault="00BD16B4" w:rsidP="00AB59D6"/>
    <w:p w14:paraId="7D2962F3" w14:textId="13D094C7" w:rsidR="003B5698" w:rsidRPr="00F03288" w:rsidRDefault="003B5698" w:rsidP="003B5698">
      <w:pPr>
        <w:pStyle w:val="Listeavsnitt"/>
        <w:numPr>
          <w:ilvl w:val="0"/>
          <w:numId w:val="4"/>
        </w:numPr>
        <w:spacing w:line="360" w:lineRule="auto"/>
      </w:pPr>
      <w:r w:rsidRPr="00F03288">
        <w:t>Først tenkte vi å ta en runde der alle kan presentere seg, og fortelle hvor lenge dere har hatt håndartrose.</w:t>
      </w:r>
      <w:r w:rsidR="001D0FD0">
        <w:t xml:space="preserve"> </w:t>
      </w:r>
    </w:p>
    <w:p w14:paraId="1F07F4A7" w14:textId="4BD23750" w:rsidR="00AB59D6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Kan du si litt om hva du har fått av behandling for håndartrose før du begynte med appen?</w:t>
      </w:r>
    </w:p>
    <w:p w14:paraId="56A8EB60" w14:textId="37D104BE" w:rsidR="00BD16B4" w:rsidRPr="004C3090" w:rsidRDefault="00BD16B4" w:rsidP="004C3090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Kan du si litt om hva du har fått av </w:t>
      </w:r>
      <w:r>
        <w:rPr>
          <w:rFonts w:cstheme="minorHAnsi"/>
        </w:rPr>
        <w:t>informasjon om</w:t>
      </w:r>
      <w:r w:rsidRPr="00F03288">
        <w:rPr>
          <w:rFonts w:cstheme="minorHAnsi"/>
        </w:rPr>
        <w:t xml:space="preserve"> håndartrose før du begynte med appen?</w:t>
      </w:r>
    </w:p>
    <w:p w14:paraId="47B6D1B1" w14:textId="14129535" w:rsidR="000B0A6A" w:rsidRDefault="00440218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Nå har dere brukt appen i 3 måneder</w:t>
      </w:r>
      <w:r w:rsidR="00E803D2" w:rsidRPr="00F03288">
        <w:rPr>
          <w:rFonts w:cstheme="minorHAnsi"/>
        </w:rPr>
        <w:t xml:space="preserve">. </w:t>
      </w:r>
      <w:r w:rsidRPr="00F03288">
        <w:rPr>
          <w:rFonts w:cstheme="minorHAnsi"/>
        </w:rPr>
        <w:t xml:space="preserve">Kan dere si litt om hvordan dere </w:t>
      </w:r>
      <w:r w:rsidR="00BD16B4">
        <w:rPr>
          <w:rFonts w:cstheme="minorHAnsi"/>
        </w:rPr>
        <w:t>har opplevd å bruke appen</w:t>
      </w:r>
      <w:r w:rsidR="000B0A6A" w:rsidRPr="00F03288">
        <w:rPr>
          <w:rFonts w:cstheme="minorHAnsi"/>
        </w:rPr>
        <w:t>?</w:t>
      </w:r>
      <w:r w:rsidR="00080C89" w:rsidRPr="00F03288">
        <w:rPr>
          <w:rFonts w:cstheme="minorHAnsi"/>
        </w:rPr>
        <w:t xml:space="preserve"> </w:t>
      </w:r>
    </w:p>
    <w:p w14:paraId="621FD5D3" w14:textId="34B06FA1" w:rsidR="004C3090" w:rsidRDefault="004C3090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Hvordan var det å sette i gang med å bruke appen?</w:t>
      </w:r>
    </w:p>
    <w:p w14:paraId="6FB734E6" w14:textId="38F699D3" w:rsidR="004C3090" w:rsidRPr="00F03288" w:rsidRDefault="004C3090" w:rsidP="003A02E7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Fikk du råd/støtte?</w:t>
      </w:r>
    </w:p>
    <w:p w14:paraId="0F36AF55" w14:textId="693EBADB" w:rsidR="00440218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Er det noe du tenker annerledes om eller gjør annerledes som følge av at </w:t>
      </w:r>
      <w:r w:rsidR="00FE5637" w:rsidRPr="00F03288">
        <w:rPr>
          <w:rFonts w:cstheme="minorHAnsi"/>
        </w:rPr>
        <w:t>dere</w:t>
      </w:r>
      <w:r w:rsidRPr="00F03288">
        <w:rPr>
          <w:rFonts w:cstheme="minorHAnsi"/>
        </w:rPr>
        <w:t xml:space="preserve"> har brukt denne appen? </w:t>
      </w:r>
    </w:p>
    <w:p w14:paraId="26935441" w14:textId="156FFDD3" w:rsidR="00613328" w:rsidRDefault="00613328" w:rsidP="00613328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Har du noen eksempler fra hverdagen der du gjør ting annerledes etter at du begynte å bruke appen?</w:t>
      </w:r>
    </w:p>
    <w:p w14:paraId="04693E34" w14:textId="0E968236" w:rsidR="006C536D" w:rsidRPr="00F03288" w:rsidRDefault="006C536D" w:rsidP="00613328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Tenker dere annerledes om artrosen?</w:t>
      </w:r>
    </w:p>
    <w:p w14:paraId="04C24369" w14:textId="10B19738" w:rsidR="000B0A6A" w:rsidRDefault="000B0A6A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Har appen hjulpet </w:t>
      </w:r>
      <w:r w:rsidR="00FE5637" w:rsidRPr="00F03288">
        <w:rPr>
          <w:rFonts w:cstheme="minorHAnsi"/>
        </w:rPr>
        <w:t>dere</w:t>
      </w:r>
      <w:r w:rsidRPr="00F03288">
        <w:rPr>
          <w:rFonts w:cstheme="minorHAnsi"/>
        </w:rPr>
        <w:t xml:space="preserve"> på noen måte?</w:t>
      </w:r>
    </w:p>
    <w:p w14:paraId="0802F8BE" w14:textId="373DC5B0" w:rsidR="00BD16B4" w:rsidRDefault="00BD16B4" w:rsidP="003A02E7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Bedring/forverring?</w:t>
      </w:r>
    </w:p>
    <w:p w14:paraId="3FF115DD" w14:textId="27F2CDE6" w:rsidR="002C1345" w:rsidRPr="00F03288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Er det noe annet av innholdet i appen som har vært nyttig for de</w:t>
      </w:r>
      <w:r w:rsidR="002C5F98" w:rsidRPr="00F03288">
        <w:rPr>
          <w:rFonts w:cstheme="minorHAnsi"/>
        </w:rPr>
        <w:t>re</w:t>
      </w:r>
      <w:r w:rsidRPr="00F03288">
        <w:rPr>
          <w:rFonts w:cstheme="minorHAnsi"/>
        </w:rPr>
        <w:t>?</w:t>
      </w:r>
      <w:r w:rsidR="006355AF" w:rsidRPr="00F03288">
        <w:rPr>
          <w:rFonts w:cstheme="minorHAnsi"/>
        </w:rPr>
        <w:t xml:space="preserve"> (de</w:t>
      </w:r>
      <w:r w:rsidR="00B61541">
        <w:rPr>
          <w:rFonts w:cstheme="minorHAnsi"/>
        </w:rPr>
        <w:t xml:space="preserve">re </w:t>
      </w:r>
      <w:r w:rsidR="006355AF" w:rsidRPr="00F03288">
        <w:rPr>
          <w:rFonts w:cstheme="minorHAnsi"/>
        </w:rPr>
        <w:t xml:space="preserve">har sagt en del om hvordan appen har vært nyttig for dere. Har dere </w:t>
      </w:r>
      <w:r w:rsidR="00BD16B4">
        <w:rPr>
          <w:rFonts w:cstheme="minorHAnsi"/>
        </w:rPr>
        <w:t>noe mer å si om det? Har dere noen eksempler?)</w:t>
      </w:r>
    </w:p>
    <w:p w14:paraId="1EE08BCA" w14:textId="77777777" w:rsidR="002C1345" w:rsidRPr="00F03288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Hvordan er det å bruke en app/teknologi som helsehjelp? </w:t>
      </w:r>
    </w:p>
    <w:p w14:paraId="275F8952" w14:textId="5A0F7EEA" w:rsidR="00AB59D6" w:rsidRPr="00F03288" w:rsidRDefault="002C1345" w:rsidP="003B5698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Hvordan har det vært å bruke en app til å gjøre treningsøvelser? </w:t>
      </w:r>
    </w:p>
    <w:p w14:paraId="1F84B51F" w14:textId="677D290C" w:rsidR="004B669A" w:rsidRPr="00F03288" w:rsidRDefault="004B669A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  <w:iCs/>
        </w:rPr>
        <w:t>Hva er dine tanker om å fortsatt bruke appen - hva er i så fall den viktigste grunnen til at du fortsatt vil</w:t>
      </w:r>
      <w:r w:rsidR="00F03288">
        <w:rPr>
          <w:rFonts w:cstheme="minorHAnsi"/>
          <w:iCs/>
        </w:rPr>
        <w:t xml:space="preserve"> eller </w:t>
      </w:r>
      <w:r w:rsidRPr="00F03288">
        <w:rPr>
          <w:rFonts w:cstheme="minorHAnsi"/>
          <w:iCs/>
        </w:rPr>
        <w:t>vil ikke bruke den?</w:t>
      </w:r>
    </w:p>
    <w:p w14:paraId="6A1C0BEF" w14:textId="24D84D34" w:rsidR="00B97CCE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Er det noe du ikke liker eller skulle ønske var annerledes?</w:t>
      </w:r>
    </w:p>
    <w:p w14:paraId="0FD10D19" w14:textId="447EA5F2" w:rsidR="00B61541" w:rsidRPr="00F03288" w:rsidRDefault="00B61541" w:rsidP="00B61541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 xml:space="preserve">Er det noe som har vært </w:t>
      </w:r>
      <w:r w:rsidR="0023335F">
        <w:rPr>
          <w:rFonts w:cstheme="minorHAnsi"/>
        </w:rPr>
        <w:t>utfordrende</w:t>
      </w:r>
      <w:r w:rsidR="00FC46DB">
        <w:rPr>
          <w:rFonts w:cstheme="minorHAnsi"/>
        </w:rPr>
        <w:t xml:space="preserve"> </w:t>
      </w:r>
      <w:bookmarkStart w:id="0" w:name="_GoBack"/>
      <w:bookmarkEnd w:id="0"/>
      <w:r w:rsidRPr="00F03288">
        <w:rPr>
          <w:rFonts w:cstheme="minorHAnsi"/>
        </w:rPr>
        <w:t>å forstå eller få til?</w:t>
      </w:r>
    </w:p>
    <w:p w14:paraId="191683F5" w14:textId="60A57185" w:rsidR="00B61541" w:rsidRPr="00D11175" w:rsidRDefault="00B61541" w:rsidP="00D11175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Er det noe du savner i appen?</w:t>
      </w:r>
    </w:p>
    <w:p w14:paraId="01C66549" w14:textId="58DDF3D0" w:rsidR="001D715F" w:rsidRDefault="00682304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K</w:t>
      </w:r>
      <w:r w:rsidR="001D715F">
        <w:rPr>
          <w:rFonts w:cstheme="minorHAnsi"/>
        </w:rPr>
        <w:t>an dere forklare hvordan dere har brukt appen</w:t>
      </w:r>
      <w:r>
        <w:rPr>
          <w:rFonts w:cstheme="minorHAnsi"/>
        </w:rPr>
        <w:t>?</w:t>
      </w:r>
    </w:p>
    <w:p w14:paraId="4BAC0B84" w14:textId="33046587" w:rsidR="001D715F" w:rsidRPr="00495AC7" w:rsidRDefault="001D715F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495AC7">
        <w:rPr>
          <w:rFonts w:cstheme="minorHAnsi"/>
          <w:sz w:val="20"/>
          <w:szCs w:val="20"/>
        </w:rPr>
        <w:t>påminnelser</w:t>
      </w:r>
    </w:p>
    <w:p w14:paraId="2E853DA9" w14:textId="084014AD" w:rsidR="001D715F" w:rsidRPr="00495AC7" w:rsidRDefault="001D715F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495AC7">
        <w:rPr>
          <w:rFonts w:cstheme="minorHAnsi"/>
          <w:sz w:val="20"/>
          <w:szCs w:val="20"/>
        </w:rPr>
        <w:t>treningsfilmer</w:t>
      </w:r>
    </w:p>
    <w:p w14:paraId="1D65DA10" w14:textId="60A82E63" w:rsidR="001D715F" w:rsidRPr="00495AC7" w:rsidRDefault="001D715F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495AC7">
        <w:rPr>
          <w:rFonts w:cstheme="minorHAnsi"/>
          <w:sz w:val="20"/>
          <w:szCs w:val="20"/>
        </w:rPr>
        <w:t>informasjonsfilmer</w:t>
      </w:r>
    </w:p>
    <w:p w14:paraId="2F086FFF" w14:textId="289CB222" w:rsidR="001D715F" w:rsidRPr="00495AC7" w:rsidRDefault="001D715F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proofErr w:type="spellStart"/>
      <w:r w:rsidRPr="00495AC7">
        <w:rPr>
          <w:rFonts w:cstheme="minorHAnsi"/>
          <w:sz w:val="20"/>
          <w:szCs w:val="20"/>
        </w:rPr>
        <w:t>quizzer</w:t>
      </w:r>
      <w:proofErr w:type="spellEnd"/>
    </w:p>
    <w:p w14:paraId="1E6A8EDB" w14:textId="0B96F370" w:rsidR="001D715F" w:rsidRPr="00495AC7" w:rsidRDefault="001D715F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495AC7">
        <w:rPr>
          <w:rFonts w:cstheme="minorHAnsi"/>
          <w:sz w:val="20"/>
          <w:szCs w:val="20"/>
        </w:rPr>
        <w:t xml:space="preserve">grafer </w:t>
      </w:r>
    </w:p>
    <w:p w14:paraId="3905BB5F" w14:textId="7B39DBE5" w:rsidR="001D715F" w:rsidRPr="00495AC7" w:rsidRDefault="00682304" w:rsidP="001D715F">
      <w:pPr>
        <w:pStyle w:val="Listeavsnitt"/>
        <w:numPr>
          <w:ilvl w:val="1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495AC7">
        <w:rPr>
          <w:rFonts w:cstheme="minorHAnsi"/>
          <w:sz w:val="20"/>
          <w:szCs w:val="20"/>
        </w:rPr>
        <w:lastRenderedPageBreak/>
        <w:t>innstillinger</w:t>
      </w:r>
    </w:p>
    <w:p w14:paraId="4074E1E6" w14:textId="338177A9" w:rsidR="00AB59D6" w:rsidRPr="00F03288" w:rsidRDefault="00AB59D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Har dere noen id</w:t>
      </w:r>
      <w:r w:rsidR="004B669A" w:rsidRPr="00F03288">
        <w:rPr>
          <w:rFonts w:cstheme="minorHAnsi"/>
        </w:rPr>
        <w:t>é</w:t>
      </w:r>
      <w:r w:rsidRPr="00F03288">
        <w:rPr>
          <w:rFonts w:cstheme="minorHAnsi"/>
        </w:rPr>
        <w:t xml:space="preserve"> om hvordan vi kan gjøre denne appen kjent for personer med håndartrose og helsepersonell?</w:t>
      </w:r>
    </w:p>
    <w:p w14:paraId="509F73F4" w14:textId="5727B5D5" w:rsidR="000B0A6A" w:rsidRPr="00F03288" w:rsidRDefault="00AB59D6" w:rsidP="003B5698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Har du noen tanker om hvordan denne appen kan nå ut til enda flere?</w:t>
      </w:r>
    </w:p>
    <w:p w14:paraId="1A3FA556" w14:textId="034140EF" w:rsidR="00AB59D6" w:rsidRDefault="000E2EB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(</w:t>
      </w:r>
      <w:r w:rsidR="000B0A6A" w:rsidRPr="00F03288">
        <w:rPr>
          <w:rFonts w:cstheme="minorHAnsi"/>
        </w:rPr>
        <w:t xml:space="preserve">Hvis du skulle anbefale en du kjenner som har håndartrose å bruke </w:t>
      </w:r>
      <w:proofErr w:type="spellStart"/>
      <w:r w:rsidR="000B0A6A" w:rsidRPr="00F03288">
        <w:rPr>
          <w:rFonts w:cstheme="minorHAnsi"/>
        </w:rPr>
        <w:t>app’en</w:t>
      </w:r>
      <w:proofErr w:type="spellEnd"/>
      <w:r w:rsidR="000B0A6A" w:rsidRPr="00F03288">
        <w:rPr>
          <w:rFonts w:cstheme="minorHAnsi"/>
        </w:rPr>
        <w:t>, hva ville du si da?</w:t>
      </w:r>
      <w:r>
        <w:rPr>
          <w:rFonts w:cstheme="minorHAnsi"/>
        </w:rPr>
        <w:t>)</w:t>
      </w:r>
    </w:p>
    <w:p w14:paraId="7964D3BB" w14:textId="7A627852" w:rsidR="000E2EB6" w:rsidRDefault="000E2EB6" w:rsidP="003B569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har dere noen tanker om navnet på appen, Happy Hands?</w:t>
      </w:r>
    </w:p>
    <w:p w14:paraId="5D2A42F6" w14:textId="7C12444E" w:rsidR="00F03288" w:rsidRDefault="000E2EB6" w:rsidP="00F03288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har dere noen tanker om hva dere ville ha betalt om appen hadde kostet penger?</w:t>
      </w:r>
    </w:p>
    <w:p w14:paraId="63D35DDE" w14:textId="1BF720B1" w:rsidR="00BD16B4" w:rsidRPr="007832D0" w:rsidRDefault="00BD16B4" w:rsidP="003A02E7">
      <w:pPr>
        <w:pStyle w:val="Listeavsnitt"/>
        <w:numPr>
          <w:ilvl w:val="1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>Hvilken pris?</w:t>
      </w:r>
    </w:p>
    <w:p w14:paraId="0B902525" w14:textId="194431C9" w:rsidR="00F03288" w:rsidRPr="00F03288" w:rsidRDefault="00F03288" w:rsidP="00F03288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Nå har vi fått velig mye god informasjon fra dere og vi er snart ferdige. </w:t>
      </w:r>
    </w:p>
    <w:p w14:paraId="1632130A" w14:textId="1745FB8F" w:rsidR="00F03288" w:rsidRPr="008A2695" w:rsidRDefault="000B0A6A" w:rsidP="007832D0">
      <w:pPr>
        <w:pStyle w:val="Listeavsnitt"/>
        <w:numPr>
          <w:ilvl w:val="0"/>
          <w:numId w:val="4"/>
        </w:numPr>
        <w:spacing w:line="360" w:lineRule="auto"/>
        <w:rPr>
          <w:rFonts w:cstheme="minorHAnsi"/>
        </w:rPr>
      </w:pPr>
      <w:r w:rsidRPr="00F03288">
        <w:rPr>
          <w:rFonts w:cstheme="minorHAnsi"/>
        </w:rPr>
        <w:t>Er det noe du vil føye til før vi avrunder?</w:t>
      </w:r>
      <w:r w:rsidR="004B669A" w:rsidRPr="00F03288">
        <w:rPr>
          <w:rFonts w:cstheme="minorHAnsi"/>
        </w:rPr>
        <w:t xml:space="preserve"> </w:t>
      </w:r>
    </w:p>
    <w:p w14:paraId="76E65BBC" w14:textId="77777777" w:rsidR="00F03288" w:rsidRPr="00F03288" w:rsidRDefault="00F03288" w:rsidP="00F03288">
      <w:pPr>
        <w:spacing w:line="360" w:lineRule="auto"/>
        <w:rPr>
          <w:rFonts w:cstheme="minorHAnsi"/>
        </w:rPr>
      </w:pPr>
    </w:p>
    <w:sectPr w:rsidR="00F03288" w:rsidRPr="00F03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75850" w14:textId="77777777" w:rsidR="003A02E7" w:rsidRDefault="003A02E7" w:rsidP="003A02E7">
      <w:pPr>
        <w:spacing w:after="0" w:line="240" w:lineRule="auto"/>
      </w:pPr>
      <w:r>
        <w:separator/>
      </w:r>
    </w:p>
  </w:endnote>
  <w:endnote w:type="continuationSeparator" w:id="0">
    <w:p w14:paraId="67FD2E00" w14:textId="77777777" w:rsidR="003A02E7" w:rsidRDefault="003A02E7" w:rsidP="003A0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95426" w14:textId="77777777" w:rsidR="003A02E7" w:rsidRDefault="003A02E7" w:rsidP="003A02E7">
      <w:pPr>
        <w:spacing w:after="0" w:line="240" w:lineRule="auto"/>
      </w:pPr>
      <w:r>
        <w:separator/>
      </w:r>
    </w:p>
  </w:footnote>
  <w:footnote w:type="continuationSeparator" w:id="0">
    <w:p w14:paraId="59FBC45D" w14:textId="77777777" w:rsidR="003A02E7" w:rsidRDefault="003A02E7" w:rsidP="003A0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37B2C"/>
    <w:multiLevelType w:val="hybridMultilevel"/>
    <w:tmpl w:val="5A9C7B2C"/>
    <w:lvl w:ilvl="0" w:tplc="C7BC18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72359"/>
    <w:multiLevelType w:val="hybridMultilevel"/>
    <w:tmpl w:val="8A8C81A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14647"/>
    <w:multiLevelType w:val="hybridMultilevel"/>
    <w:tmpl w:val="1D360E9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B4603A10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30060"/>
    <w:multiLevelType w:val="hybridMultilevel"/>
    <w:tmpl w:val="0B1A553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26243"/>
    <w:multiLevelType w:val="hybridMultilevel"/>
    <w:tmpl w:val="92E0355C"/>
    <w:lvl w:ilvl="0" w:tplc="9A786F4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D6"/>
    <w:rsid w:val="000046F8"/>
    <w:rsid w:val="0007161C"/>
    <w:rsid w:val="00080C89"/>
    <w:rsid w:val="000B0A6A"/>
    <w:rsid w:val="000E2EB6"/>
    <w:rsid w:val="00120843"/>
    <w:rsid w:val="001962DF"/>
    <w:rsid w:val="001D0FD0"/>
    <w:rsid w:val="001D715F"/>
    <w:rsid w:val="0023335F"/>
    <w:rsid w:val="002C1345"/>
    <w:rsid w:val="002C5CA5"/>
    <w:rsid w:val="002C5F98"/>
    <w:rsid w:val="002F6A12"/>
    <w:rsid w:val="0035427D"/>
    <w:rsid w:val="003A02E7"/>
    <w:rsid w:val="003A225F"/>
    <w:rsid w:val="003B5698"/>
    <w:rsid w:val="00435A81"/>
    <w:rsid w:val="00440218"/>
    <w:rsid w:val="00495AC7"/>
    <w:rsid w:val="004B669A"/>
    <w:rsid w:val="004C3090"/>
    <w:rsid w:val="005208EC"/>
    <w:rsid w:val="0055261B"/>
    <w:rsid w:val="00613328"/>
    <w:rsid w:val="006355AF"/>
    <w:rsid w:val="00647A5C"/>
    <w:rsid w:val="00682304"/>
    <w:rsid w:val="006C536D"/>
    <w:rsid w:val="0075288B"/>
    <w:rsid w:val="007832D0"/>
    <w:rsid w:val="007E2C7C"/>
    <w:rsid w:val="008A2695"/>
    <w:rsid w:val="008D4BBF"/>
    <w:rsid w:val="00A30A46"/>
    <w:rsid w:val="00A54C99"/>
    <w:rsid w:val="00AB59D6"/>
    <w:rsid w:val="00AE1082"/>
    <w:rsid w:val="00B61541"/>
    <w:rsid w:val="00B84C0A"/>
    <w:rsid w:val="00B97CCE"/>
    <w:rsid w:val="00BD16B4"/>
    <w:rsid w:val="00C31D5D"/>
    <w:rsid w:val="00D11175"/>
    <w:rsid w:val="00D11737"/>
    <w:rsid w:val="00D51C78"/>
    <w:rsid w:val="00E35F0F"/>
    <w:rsid w:val="00E803D2"/>
    <w:rsid w:val="00E9495E"/>
    <w:rsid w:val="00EA50B8"/>
    <w:rsid w:val="00EC38CC"/>
    <w:rsid w:val="00ED10AB"/>
    <w:rsid w:val="00F03288"/>
    <w:rsid w:val="00F36205"/>
    <w:rsid w:val="00F53632"/>
    <w:rsid w:val="00FC46DB"/>
    <w:rsid w:val="00FE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FD481"/>
  <w15:chartTrackingRefBased/>
  <w15:docId w15:val="{484F712D-0BCD-417C-ADEA-32D941FE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9D6"/>
  </w:style>
  <w:style w:type="paragraph" w:styleId="Overskrift1">
    <w:name w:val="heading 1"/>
    <w:basedOn w:val="Normal"/>
    <w:next w:val="Normal"/>
    <w:link w:val="Overskrift1Tegn"/>
    <w:uiPriority w:val="9"/>
    <w:qFormat/>
    <w:rsid w:val="00AB59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59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AB59D6"/>
    <w:pPr>
      <w:ind w:left="720"/>
      <w:contextualSpacing/>
    </w:pPr>
  </w:style>
  <w:style w:type="paragraph" w:customStyle="1" w:styleId="Default">
    <w:name w:val="Default"/>
    <w:rsid w:val="00AB59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C5C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C5CA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C5CA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C5C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C5CA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C5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C5CA5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3A0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A02E7"/>
  </w:style>
  <w:style w:type="paragraph" w:styleId="Bunntekst">
    <w:name w:val="footer"/>
    <w:basedOn w:val="Normal"/>
    <w:link w:val="BunntekstTegn"/>
    <w:uiPriority w:val="99"/>
    <w:unhideWhenUsed/>
    <w:rsid w:val="003A0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A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2</Pages>
  <Words>330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Aasness Fjeldstad</dc:creator>
  <cp:keywords/>
  <dc:description/>
  <cp:lastModifiedBy>Kristine Aasness Fjeldstad</cp:lastModifiedBy>
  <cp:revision>44</cp:revision>
  <cp:lastPrinted>2023-06-26T12:56:00Z</cp:lastPrinted>
  <dcterms:created xsi:type="dcterms:W3CDTF">2023-05-24T07:22:00Z</dcterms:created>
  <dcterms:modified xsi:type="dcterms:W3CDTF">2023-06-29T14:35:00Z</dcterms:modified>
</cp:coreProperties>
</file>